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51DF" w14:textId="0C0B8AA7" w:rsidR="00E23415" w:rsidRDefault="000F0EC6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7752BA">
        <w:rPr>
          <w:rFonts w:ascii="Times New Roman" w:hAnsi="Times New Roman" w:cs="Times New Roman"/>
          <w:sz w:val="24"/>
          <w:szCs w:val="24"/>
          <w:lang w:val="en-GB"/>
        </w:rPr>
        <w:t>Table 1</w:t>
      </w:r>
    </w:p>
    <w:p w14:paraId="4F15B1A0" w14:textId="3FAFF838" w:rsidR="008E7677" w:rsidRDefault="008E7677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greement on the three</w:t>
      </w:r>
      <w:r w:rsidR="00E67D54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category</w:t>
      </w:r>
      <w:r w:rsidR="00E67D54">
        <w:rPr>
          <w:rFonts w:ascii="Times New Roman" w:hAnsi="Times New Roman" w:cs="Times New Roman"/>
          <w:sz w:val="24"/>
          <w:szCs w:val="24"/>
          <w:lang w:val="en-GB"/>
        </w:rPr>
        <w:t>-classifi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sitive, weakly positive and negative) of the steroid receptor statuses and analogous Ki67 distribution</w:t>
      </w:r>
    </w:p>
    <w:tbl>
      <w:tblPr>
        <w:tblW w:w="13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74"/>
        <w:gridCol w:w="1660"/>
        <w:gridCol w:w="1660"/>
        <w:gridCol w:w="1443"/>
        <w:gridCol w:w="1917"/>
        <w:gridCol w:w="1660"/>
      </w:tblGrid>
      <w:tr w:rsidR="007752BA" w:rsidRPr="007752BA" w14:paraId="4BFA09D2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EFD7" w14:textId="024ABCF3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577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CN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188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CN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5D4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CN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638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EX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49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EX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5CF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EXC</w:t>
            </w:r>
          </w:p>
        </w:tc>
      </w:tr>
      <w:tr w:rsidR="007752BA" w:rsidRPr="007752BA" w14:paraId="1732C97F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C0A" w14:textId="083F700D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1CE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ER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AF7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PR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993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"status"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507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ER statu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C67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PR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839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"status"</w:t>
            </w:r>
          </w:p>
        </w:tc>
      </w:tr>
      <w:tr w:rsidR="007752BA" w:rsidRPr="007752BA" w14:paraId="58C46D55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E1A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Majority opinion: positive (&gt;1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16D" w14:textId="54B3585E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576" w14:textId="7F51E4E9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0B29" w14:textId="03C7CBE3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84C" w14:textId="22E58614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D97" w14:textId="5A557319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6340" w14:textId="1B2D6B03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7752BA" w:rsidRPr="007752BA" w14:paraId="0EABBF06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2FB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647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2A3F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854F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A0C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9B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728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2</w:t>
            </w:r>
          </w:p>
        </w:tc>
      </w:tr>
      <w:tr w:rsidR="007752BA" w:rsidRPr="007752BA" w14:paraId="758F6C61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576" w14:textId="0CD83F01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 w:rsidR="008E7677"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="008E7677"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="008E7677"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="008E7677"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971E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 (78-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F6E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2 (67-7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1728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1 (67-89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C36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 (8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C5E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2 (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490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1 (56-89%)</w:t>
            </w:r>
          </w:p>
        </w:tc>
      </w:tr>
      <w:tr w:rsidR="007752BA" w:rsidRPr="007752BA" w14:paraId="754518AC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DCD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Majority opinion: low positive (1-1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EFD" w14:textId="3ECC3D4D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E9F" w14:textId="5255C0A4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D404" w14:textId="7A7414FA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784" w14:textId="58A2D938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E988" w14:textId="1A0F50FE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36F" w14:textId="386F1F44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7752BA" w:rsidRPr="007752BA" w14:paraId="3F8D695C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608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24F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ED9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D5FA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E49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0AA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1C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0</w:t>
            </w:r>
          </w:p>
        </w:tc>
      </w:tr>
      <w:tr w:rsidR="007752BA" w:rsidRPr="007752BA" w14:paraId="4836BCDD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7A1" w14:textId="2C5E3A18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 w:rsidR="008E7677"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="008E7677"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="008E7677"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="008E7677"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60BA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CC1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4 (56-7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EFE4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8 (56-89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E7C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9E0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2+2x0.5 (44-89</w:t>
            </w:r>
            <w:proofErr w:type="gramStart"/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%)*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45F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7 (56-89%)</w:t>
            </w:r>
          </w:p>
        </w:tc>
      </w:tr>
      <w:tr w:rsidR="007752BA" w:rsidRPr="007752BA" w14:paraId="799AA652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7A5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Majority opinion: negative (&lt;1%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B38" w14:textId="3C589820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AEF" w14:textId="2DD0E5B5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9A0" w14:textId="420921AD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10E" w14:textId="735DCA4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F70" w14:textId="7025FD3A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E01" w14:textId="7C708896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7752BA" w:rsidRPr="007752BA" w14:paraId="7FBAD2AB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8D34" w14:textId="77777777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CFA5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8EB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F041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235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7DD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69B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</w:tr>
      <w:tr w:rsidR="007752BA" w:rsidRPr="007752BA" w14:paraId="32AE0710" w14:textId="77777777" w:rsidTr="008E7677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C92" w14:textId="79B3A5D1" w:rsidR="007752BA" w:rsidRPr="007752BA" w:rsidRDefault="007752BA" w:rsidP="00775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 (%</w:t>
            </w:r>
            <w:r w:rsidR="008E7677"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8006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7A2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3 (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733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EBB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8668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6+2x0.5 (44-89</w:t>
            </w:r>
            <w:proofErr w:type="gramStart"/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%)*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1E3" w14:textId="77777777" w:rsidR="007752BA" w:rsidRPr="007752BA" w:rsidRDefault="007752BA" w:rsidP="00775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</w:tr>
    </w:tbl>
    <w:p w14:paraId="3ACDE879" w14:textId="77777777" w:rsidR="007752BA" w:rsidRPr="001273ED" w:rsidRDefault="007752BA" w:rsidP="001D41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609402" w14:textId="0434DFB4" w:rsidR="008E7677" w:rsidRDefault="008E7677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NB: core needle biopsy samples, EXC: excision samples</w:t>
      </w:r>
      <w:r w:rsidR="001273ED">
        <w:rPr>
          <w:rFonts w:ascii="Times New Roman" w:hAnsi="Times New Roman" w:cs="Times New Roman"/>
          <w:sz w:val="24"/>
          <w:szCs w:val="24"/>
          <w:lang w:val="en-GB"/>
        </w:rPr>
        <w:t>; * There were 2 cases with equal (4 and 4) rating</w:t>
      </w:r>
      <w:r w:rsidR="009E59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273ED">
        <w:rPr>
          <w:rFonts w:ascii="Times New Roman" w:hAnsi="Times New Roman" w:cs="Times New Roman"/>
          <w:sz w:val="24"/>
          <w:szCs w:val="24"/>
          <w:lang w:val="en-GB"/>
        </w:rPr>
        <w:t xml:space="preserve"> into negative and low positive with an additional one into positive.</w:t>
      </w:r>
    </w:p>
    <w:p w14:paraId="0F005DB8" w14:textId="2976B73E" w:rsidR="007752BA" w:rsidRDefault="008E7677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0F0EC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able 2</w:t>
      </w:r>
    </w:p>
    <w:p w14:paraId="6305189D" w14:textId="2BCE4971" w:rsidR="008E7677" w:rsidRPr="001273ED" w:rsidRDefault="008E7677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273ED">
        <w:rPr>
          <w:rFonts w:ascii="Times New Roman" w:hAnsi="Times New Roman" w:cs="Times New Roman"/>
          <w:sz w:val="24"/>
          <w:szCs w:val="24"/>
          <w:lang w:val="en-GB"/>
        </w:rPr>
        <w:t>Agreement on the different Ki67 categorization according to consecutive St Gallen consensus conference recommendations</w:t>
      </w:r>
    </w:p>
    <w:tbl>
      <w:tblPr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2312"/>
        <w:gridCol w:w="1481"/>
        <w:gridCol w:w="1660"/>
        <w:gridCol w:w="2246"/>
      </w:tblGrid>
      <w:tr w:rsidR="001273ED" w:rsidRPr="001273ED" w14:paraId="5CBA2AD3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155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CNB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EA0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St Gallen 20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450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St Gallen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2FC8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St Gallen 201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068" w14:textId="05434342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St Gallen 2015</w:t>
            </w:r>
          </w:p>
        </w:tc>
      </w:tr>
      <w:tr w:rsidR="001273ED" w:rsidRPr="001273ED" w14:paraId="306A2517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0B5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Cut-off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AB7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(&gt;30%, 16-30%, &lt;=1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4CD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(&gt;=14%, &lt;1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0C3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(&gt;=20%, &lt;2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7F16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(&gt;=25%, 6-24%, &lt;=5%)</w:t>
            </w:r>
          </w:p>
        </w:tc>
      </w:tr>
      <w:tr w:rsidR="001273ED" w:rsidRPr="001273ED" w14:paraId="748EC1DA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2BD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Hig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C645" w14:textId="2CA67F1E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76A" w14:textId="0A6779DE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8E3" w14:textId="3EBAF691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BF7" w14:textId="2591E601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79DF23C9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C135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F38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D54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C05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0C0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2</w:t>
            </w:r>
          </w:p>
        </w:tc>
      </w:tr>
      <w:tr w:rsidR="001273ED" w:rsidRPr="001273ED" w14:paraId="479D338F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54B" w14:textId="6C2BC8D0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7AE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7 (66-8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936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2 (67-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A3F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1 (56-89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D42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9 (56-89%)</w:t>
            </w:r>
          </w:p>
        </w:tc>
      </w:tr>
      <w:tr w:rsidR="001273ED" w:rsidRPr="001273ED" w14:paraId="3A7E9AB4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2D5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Intermedia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612" w14:textId="24A1E9D8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191" w14:textId="0381C652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07F" w14:textId="2A0456C6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5B0" w14:textId="69317938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42401586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B619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43B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949" w14:textId="3E515C1B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4CC" w14:textId="37062024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053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2</w:t>
            </w:r>
          </w:p>
        </w:tc>
      </w:tr>
      <w:tr w:rsidR="001273ED" w:rsidRPr="001273ED" w14:paraId="613D5BCA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BCF" w14:textId="01BF769B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DC7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3 (56-8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435E" w14:textId="1425952D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275" w14:textId="1A192215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F5CB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9 (56-78%)</w:t>
            </w:r>
          </w:p>
        </w:tc>
      </w:tr>
      <w:tr w:rsidR="001273ED" w:rsidRPr="001273ED" w14:paraId="371A284F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35B8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Low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572" w14:textId="1D2C9F5C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9B1" w14:textId="59368F84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F11" w14:textId="53EA4F2F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FB02" w14:textId="5EEC91D8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2D835455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B77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2C4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4F7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9B5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08E6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3</w:t>
            </w:r>
          </w:p>
        </w:tc>
      </w:tr>
      <w:tr w:rsidR="001273ED" w:rsidRPr="001273ED" w14:paraId="0595AC18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0AE9" w14:textId="10D1C472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51CE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4 (44-89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1869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8 (56-8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6668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3 (56-89%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A40F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5 (56-89%)</w:t>
            </w:r>
          </w:p>
        </w:tc>
      </w:tr>
      <w:tr w:rsidR="001273ED" w:rsidRPr="001273ED" w14:paraId="2265F1E0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39F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EX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FBA" w14:textId="19F755DA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ACC" w14:textId="2A33A2BF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835" w14:textId="0F0E1476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C17" w14:textId="34A3E828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554DCC11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599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Hig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109" w14:textId="40A5453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A08" w14:textId="1F5D319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72C" w14:textId="554422D4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CFA" w14:textId="31F908F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4C42F18F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953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420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AB3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E29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929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5</w:t>
            </w:r>
          </w:p>
        </w:tc>
      </w:tr>
      <w:tr w:rsidR="001273ED" w:rsidRPr="001273ED" w14:paraId="03BD90DF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8B8" w14:textId="307BF8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B8A8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6 (56-8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864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1 (67-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97C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9 (56-89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5EA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8 (67-89%)</w:t>
            </w:r>
          </w:p>
        </w:tc>
      </w:tr>
      <w:tr w:rsidR="001273ED" w:rsidRPr="001273ED" w14:paraId="55214ADC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6CD7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Intermedia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5EE" w14:textId="3AAC76E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C6C" w14:textId="780D8B78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794" w14:textId="71918E50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BA2" w14:textId="39D9BF6D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378DD5CC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EEC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E3D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9C4" w14:textId="0ED66DE7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A47E" w14:textId="1ACB62F3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9C4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</w:tr>
      <w:tr w:rsidR="001273ED" w:rsidRPr="001273ED" w14:paraId="2B7C7849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4AC" w14:textId="20B42533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1DA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 (56-8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A17" w14:textId="4B23BF79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2A7" w14:textId="729D2B76" w:rsidR="001273ED" w:rsidRPr="001273ED" w:rsidRDefault="009E59EE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>N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289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24 (56-89%)</w:t>
            </w:r>
          </w:p>
        </w:tc>
      </w:tr>
      <w:tr w:rsidR="001273ED" w:rsidRPr="001273ED" w14:paraId="5095E786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49EF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Ki67 Low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DA5" w14:textId="1CE26AEF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1ED" w14:textId="6DBD93F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04E" w14:textId="0BD059A9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472" w14:textId="530C592C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</w:p>
        </w:tc>
      </w:tr>
      <w:tr w:rsidR="001273ED" w:rsidRPr="001273ED" w14:paraId="177ED266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EEA" w14:textId="77777777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00% agree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BAE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F6E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1CC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9DA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0</w:t>
            </w:r>
          </w:p>
        </w:tc>
      </w:tr>
      <w:tr w:rsidR="001273ED" w:rsidRPr="001273ED" w14:paraId="5F2CB16A" w14:textId="77777777" w:rsidTr="001273E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15A" w14:textId="3FB2EC7B" w:rsidR="001273ED" w:rsidRPr="001273ED" w:rsidRDefault="001273ED" w:rsidP="001273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&lt;100% agreement</w:t>
            </w:r>
            <w:r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(%</w:t>
            </w: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 xml:space="preserve"> range</w:t>
            </w:r>
            <w:r w:rsidRPr="007752BA">
              <w:rPr>
                <w:rFonts w:ascii="Calibri" w:eastAsia="Times New Roman" w:hAnsi="Calibri" w:cs="Calibri"/>
                <w:color w:val="000000"/>
                <w:lang w:val="en-GB" w:eastAsia="hu-HU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2C7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5 (44-8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A84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3 (56-8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4D9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13 (56-89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9D3" w14:textId="77777777" w:rsidR="001273ED" w:rsidRPr="001273ED" w:rsidRDefault="001273ED" w:rsidP="00127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1273ED">
              <w:rPr>
                <w:rFonts w:ascii="Calibri" w:eastAsia="Times New Roman" w:hAnsi="Calibri" w:cs="Calibri"/>
                <w:color w:val="000000"/>
                <w:lang w:val="en-GB" w:eastAsia="hu-HU"/>
              </w:rPr>
              <w:t>5 (56-89%)</w:t>
            </w:r>
          </w:p>
        </w:tc>
      </w:tr>
    </w:tbl>
    <w:p w14:paraId="23E42CC6" w14:textId="00D8AD81" w:rsidR="008E7677" w:rsidRDefault="008E7677" w:rsidP="001D41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84CC4A" w14:textId="40259A4A" w:rsidR="007E4622" w:rsidRDefault="009E59EE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: not applicable</w:t>
      </w:r>
    </w:p>
    <w:p w14:paraId="7D9CDE39" w14:textId="77777777" w:rsidR="007E4622" w:rsidRDefault="007E462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DD71E2" w14:textId="77777777" w:rsidR="00F46B9A" w:rsidRDefault="00F46B9A" w:rsidP="001D414A">
      <w:pPr>
        <w:rPr>
          <w:rFonts w:ascii="Times New Roman" w:hAnsi="Times New Roman" w:cs="Times New Roman"/>
          <w:sz w:val="24"/>
          <w:szCs w:val="24"/>
          <w:lang w:val="en-GB"/>
        </w:rPr>
        <w:sectPr w:rsidR="00F46B9A" w:rsidSect="007752B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7ED92CE" w14:textId="5AD4D432" w:rsidR="009E59EE" w:rsidRDefault="007E4622" w:rsidP="001D41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3 – Minimum, maximum and mean of the OPAs </w:t>
      </w:r>
      <w:bookmarkStart w:id="0" w:name="_Hlk71533798"/>
      <w:r>
        <w:rPr>
          <w:rFonts w:ascii="Times New Roman" w:hAnsi="Times New Roman" w:cs="Times New Roman"/>
          <w:sz w:val="24"/>
          <w:szCs w:val="24"/>
          <w:lang w:val="en-GB"/>
        </w:rPr>
        <w:t>for 100 random permutations of 9 pathologists</w:t>
      </w:r>
      <w:bookmarkEnd w:id="0"/>
    </w:p>
    <w:p w14:paraId="335297D3" w14:textId="2B7398A8" w:rsidR="007E4622" w:rsidRDefault="007E4622" w:rsidP="007E4622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R, PR and Ki67 (&lt;</w:t>
      </w:r>
      <w:r w:rsidR="002F1676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2F1676">
        <w:rPr>
          <w:rFonts w:ascii="Times New Roman" w:hAnsi="Times New Roman" w:cs="Times New Roman"/>
          <w:sz w:val="24"/>
          <w:szCs w:val="24"/>
          <w:lang w:val="en-GB"/>
        </w:rPr>
        <w:t>, 1-10% and &gt;10% categories) on CNB and EXC specimens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993"/>
        <w:gridCol w:w="1134"/>
        <w:gridCol w:w="1275"/>
        <w:gridCol w:w="993"/>
      </w:tblGrid>
      <w:tr w:rsidR="002F1676" w:rsidRPr="002F1676" w14:paraId="02BB2C53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2DA" w14:textId="2C80D5CB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28D" w14:textId="335D259C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0B7" w14:textId="5DE9DA20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i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3FFC" w14:textId="0CEC00E0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Ave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r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8C7" w14:textId="607C6CB8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im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926" w14:textId="66FA9B71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i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55C" w14:textId="1BB269A6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Ave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rage</w:t>
            </w:r>
            <w:proofErr w:type="spellEnd"/>
          </w:p>
        </w:tc>
      </w:tr>
      <w:tr w:rsidR="002F1676" w:rsidRPr="002F1676" w14:paraId="134D30AB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DB8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No of </w:t>
            </w:r>
            <w:proofErr w:type="spellStart"/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observer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412" w14:textId="438D1EBA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>ER CN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A6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994" w14:textId="2CA3BC31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>ER EX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36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  <w:tr w:rsidR="002F1676" w:rsidRPr="002F1676" w14:paraId="01D544F7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056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04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66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80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25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3B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C7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96</w:t>
            </w:r>
          </w:p>
        </w:tc>
      </w:tr>
      <w:tr w:rsidR="002F1676" w:rsidRPr="002F1676" w14:paraId="751746DA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939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0F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ABC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33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5A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FD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2F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94</w:t>
            </w:r>
          </w:p>
        </w:tc>
      </w:tr>
      <w:tr w:rsidR="002F1676" w:rsidRPr="002F1676" w14:paraId="087A8650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355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A5B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0A9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DF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907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E3C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C83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92</w:t>
            </w:r>
          </w:p>
        </w:tc>
      </w:tr>
      <w:tr w:rsidR="002F1676" w:rsidRPr="002F1676" w14:paraId="374C1DF7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71CB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49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720" w14:textId="1E71C5FD" w:rsidR="002F1676" w:rsidRPr="002F1676" w:rsidRDefault="00E2461A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 w:rsidR="002F1676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86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933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FDB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B6B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90</w:t>
            </w:r>
          </w:p>
        </w:tc>
      </w:tr>
      <w:tr w:rsidR="002F1676" w:rsidRPr="002F1676" w14:paraId="39E4E8FA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B4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43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A1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DDB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B1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B7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C8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8</w:t>
            </w:r>
          </w:p>
        </w:tc>
      </w:tr>
      <w:tr w:rsidR="002F1676" w:rsidRPr="002F1676" w14:paraId="77D9C35D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ACD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4F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8CB" w14:textId="0DC53402" w:rsidR="002F1676" w:rsidRPr="002F1676" w:rsidRDefault="00E2461A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96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C6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BC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44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4</w:t>
            </w:r>
          </w:p>
        </w:tc>
      </w:tr>
      <w:tr w:rsidR="002F1676" w:rsidRPr="002F1676" w14:paraId="6D6C7D99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80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38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B85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7C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68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B8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25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3</w:t>
            </w:r>
          </w:p>
        </w:tc>
      </w:tr>
      <w:tr w:rsidR="002F1676" w:rsidRPr="002F1676" w14:paraId="40157C2E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70C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9E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189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4B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66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2E4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BB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</w:tr>
      <w:tr w:rsidR="002F1676" w:rsidRPr="002F1676" w14:paraId="5DF61A68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C3E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D99" w14:textId="67A25D6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>PR CN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AD7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19F" w14:textId="1C0D4F7B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>PR EX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75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  <w:tr w:rsidR="002F1676" w:rsidRPr="002F1676" w14:paraId="6ADEF69D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297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98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159C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4E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4D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980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4BC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99</w:t>
            </w:r>
          </w:p>
        </w:tc>
      </w:tr>
      <w:tr w:rsidR="002F1676" w:rsidRPr="002F1676" w14:paraId="6653AE9C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C878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89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CA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9F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02C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9B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2F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52</w:t>
            </w:r>
          </w:p>
        </w:tc>
      </w:tr>
      <w:tr w:rsidR="002F1676" w:rsidRPr="002F1676" w14:paraId="10928958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89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D9B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1A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74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C1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74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6B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3</w:t>
            </w:r>
          </w:p>
        </w:tc>
      </w:tr>
      <w:tr w:rsidR="002F1676" w:rsidRPr="002F1676" w14:paraId="194E41AE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DCE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17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BE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90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B5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81D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572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0</w:t>
            </w:r>
          </w:p>
        </w:tc>
      </w:tr>
      <w:tr w:rsidR="002F1676" w:rsidRPr="002F1676" w14:paraId="62F61376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6CD3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D8D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8B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6C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46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18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74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86</w:t>
            </w:r>
          </w:p>
        </w:tc>
      </w:tr>
      <w:tr w:rsidR="002F1676" w:rsidRPr="002F1676" w14:paraId="6CE10241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7973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39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8C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C7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B27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56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50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76</w:t>
            </w:r>
          </w:p>
        </w:tc>
      </w:tr>
      <w:tr w:rsidR="002F1676" w:rsidRPr="002F1676" w14:paraId="712DF453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A84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A0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0E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C0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908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16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345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8</w:t>
            </w:r>
          </w:p>
        </w:tc>
      </w:tr>
      <w:tr w:rsidR="002F1676" w:rsidRPr="002F1676" w14:paraId="73512E2B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4C6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3B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DF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91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D7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C1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7E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</w:tr>
      <w:tr w:rsidR="002F1676" w:rsidRPr="002F1676" w14:paraId="7B1BF151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06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3F5" w14:textId="2FA9B18E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 xml:space="preserve">Ki67 </w:t>
            </w:r>
            <w:r>
              <w:rPr>
                <w:rFonts w:ascii="Calibri" w:eastAsia="Times New Roman" w:hAnsi="Calibri" w:cs="Calibri"/>
                <w:color w:val="000000"/>
                <w:u w:val="single"/>
                <w:lang w:eastAsia="hu-HU"/>
              </w:rPr>
              <w:t>CN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08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F0A" w14:textId="1EF5DE5D" w:rsidR="002F1676" w:rsidRPr="002F1676" w:rsidRDefault="002F1676" w:rsidP="002F1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hu-HU"/>
              </w:rPr>
            </w:pPr>
            <w:r w:rsidRPr="002F167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hu-HU"/>
              </w:rPr>
              <w:t>Ki67 EX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4E0" w14:textId="77777777" w:rsidR="002F1676" w:rsidRPr="002F1676" w:rsidRDefault="002F1676" w:rsidP="002F1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85E" w14:textId="77777777" w:rsidR="002F1676" w:rsidRPr="002F1676" w:rsidRDefault="002F1676" w:rsidP="002F1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2F1676" w:rsidRPr="002F1676" w14:paraId="19091156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217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3B53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97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92C" w14:textId="6168F3EF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DA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9C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946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98</w:t>
            </w:r>
          </w:p>
        </w:tc>
      </w:tr>
      <w:tr w:rsidR="002F1676" w:rsidRPr="002F1676" w14:paraId="64CC8745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CDC3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6A30" w14:textId="12631568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DB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95E" w14:textId="7E38FABD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B5C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4BC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9E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86</w:t>
            </w:r>
          </w:p>
        </w:tc>
      </w:tr>
      <w:tr w:rsidR="002F1676" w:rsidRPr="002F1676" w14:paraId="1DC2822B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43ED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71E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05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2CD5" w14:textId="6AF81B32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396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1C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E0B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16</w:t>
            </w:r>
          </w:p>
        </w:tc>
      </w:tr>
      <w:tr w:rsidR="002F1676" w:rsidRPr="002F1676" w14:paraId="0DEB83EC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5AC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5B4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ED9" w14:textId="4B3834CA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355" w14:textId="464E0B50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5B5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29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8BB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567</w:t>
            </w:r>
          </w:p>
        </w:tc>
      </w:tr>
      <w:tr w:rsidR="002F1676" w:rsidRPr="002F1676" w14:paraId="7CF06785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AE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85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CBD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090" w14:textId="3B14E56A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D1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1A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A07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533</w:t>
            </w:r>
          </w:p>
        </w:tc>
      </w:tr>
      <w:tr w:rsidR="002F1676" w:rsidRPr="002F1676" w14:paraId="3059F1B4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660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A7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7C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492" w14:textId="2BB1D5D2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1FC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E6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2A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502</w:t>
            </w:r>
          </w:p>
        </w:tc>
      </w:tr>
      <w:tr w:rsidR="002F1676" w:rsidRPr="002F1676" w14:paraId="6972A44A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27D" w14:textId="77777777" w:rsidR="002F1676" w:rsidRPr="002F1676" w:rsidRDefault="002F1676" w:rsidP="002F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7F4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FC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279" w14:textId="6064A99C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</w:t>
            </w:r>
            <w:r w:rsidR="004858A1"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  <w:r w:rsidR="004858A1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57F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0E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EF1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69</w:t>
            </w:r>
          </w:p>
        </w:tc>
      </w:tr>
      <w:tr w:rsidR="002F1676" w:rsidRPr="002F1676" w14:paraId="6D6637D7" w14:textId="77777777" w:rsidTr="00F46B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9953" w14:textId="021F0C3B" w:rsidR="00307D49" w:rsidRPr="002F1676" w:rsidRDefault="002F1676" w:rsidP="00F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B5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723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2D8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D1A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FC0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029" w14:textId="77777777" w:rsidR="002F1676" w:rsidRPr="002F1676" w:rsidRDefault="002F1676" w:rsidP="002F1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1676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</w:tr>
    </w:tbl>
    <w:p w14:paraId="0CB4209A" w14:textId="1766BE46" w:rsidR="002F1676" w:rsidRDefault="002F1676" w:rsidP="00307D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9E4EBB" w14:textId="633F4AD3" w:rsidR="00F46B9A" w:rsidRDefault="00F46B9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267A44" w14:textId="00E7B559" w:rsidR="00F46B9A" w:rsidRDefault="00F46B9A" w:rsidP="00F46B9A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46B9A">
        <w:rPr>
          <w:rFonts w:ascii="Times New Roman" w:hAnsi="Times New Roman" w:cs="Times New Roman"/>
          <w:sz w:val="24"/>
          <w:szCs w:val="24"/>
          <w:lang w:val="en-GB"/>
        </w:rPr>
        <w:t>ER and PR intensity and Allred scores for CNB and EXC specimen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20"/>
        <w:gridCol w:w="1172"/>
        <w:gridCol w:w="1354"/>
        <w:gridCol w:w="1060"/>
        <w:gridCol w:w="1159"/>
        <w:gridCol w:w="1898"/>
      </w:tblGrid>
      <w:tr w:rsidR="002F0839" w:rsidRPr="002F0839" w14:paraId="44F4A8BF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F221" w14:textId="12B0E5C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469" w14:textId="3459EEF1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E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intensity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-1-2-3)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CNB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5C1" w14:textId="79306691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E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intensity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-1-2-3)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EXC</w:t>
            </w:r>
          </w:p>
        </w:tc>
      </w:tr>
      <w:tr w:rsidR="002F0839" w:rsidRPr="002F0839" w14:paraId="687627FD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1A2" w14:textId="34C994B0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O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bserve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36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B8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E02" w14:textId="5E7AB4A6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CB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C7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00D" w14:textId="0C7ECD84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</w:tr>
      <w:tr w:rsidR="002F0839" w:rsidRPr="002F0839" w14:paraId="75E3896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9E0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E9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7E0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EC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50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8E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0E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1</w:t>
            </w:r>
          </w:p>
        </w:tc>
      </w:tr>
      <w:tr w:rsidR="002F0839" w:rsidRPr="002F0839" w14:paraId="1B046CCB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DDC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69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3C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D1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E0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03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CC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74</w:t>
            </w:r>
          </w:p>
        </w:tc>
      </w:tr>
      <w:tr w:rsidR="002F0839" w:rsidRPr="002F0839" w14:paraId="0F8C9222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5874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02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3A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43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6A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91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4F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95</w:t>
            </w:r>
          </w:p>
        </w:tc>
      </w:tr>
      <w:tr w:rsidR="002F0839" w:rsidRPr="002F0839" w14:paraId="256E2D69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C20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CD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32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9C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34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A9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51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53</w:t>
            </w:r>
          </w:p>
        </w:tc>
      </w:tr>
      <w:tr w:rsidR="002F0839" w:rsidRPr="002F0839" w14:paraId="22F9121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104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EF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87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57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2AB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39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315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24</w:t>
            </w:r>
          </w:p>
        </w:tc>
      </w:tr>
      <w:tr w:rsidR="002F0839" w:rsidRPr="002F0839" w14:paraId="560FF89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E93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37E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60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6B9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1A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CB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B6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02</w:t>
            </w:r>
          </w:p>
        </w:tc>
      </w:tr>
      <w:tr w:rsidR="002F0839" w:rsidRPr="002F0839" w14:paraId="403E08B7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C14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DD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B0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EA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97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BF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493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9</w:t>
            </w:r>
          </w:p>
        </w:tc>
      </w:tr>
      <w:tr w:rsidR="002F0839" w:rsidRPr="002F0839" w14:paraId="19B9DE5E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BCF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A2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E99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7B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8C1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A1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A0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</w:tr>
      <w:tr w:rsidR="002F0839" w:rsidRPr="002F0839" w14:paraId="75007FD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897A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D22D" w14:textId="5330791F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E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llred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scores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,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; 3-4; 5-6; 7-8) CNB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05C7" w14:textId="4A043788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E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llred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scores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,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; 3-4; 5-6; 7-8) EXC</w:t>
            </w:r>
          </w:p>
        </w:tc>
      </w:tr>
      <w:tr w:rsidR="002F0839" w:rsidRPr="002F0839" w14:paraId="6EFCD7C8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E5E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CAC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44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286" w14:textId="08214AA0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E8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4D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C651" w14:textId="6408CDD1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</w:tr>
      <w:tr w:rsidR="002F0839" w:rsidRPr="002F0839" w14:paraId="28767A0C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02FF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DD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F0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4E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C99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8AA" w14:textId="77777777" w:rsidR="002F0839" w:rsidRPr="002F0839" w:rsidRDefault="002F0839" w:rsidP="002F08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32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59</w:t>
            </w:r>
          </w:p>
        </w:tc>
      </w:tr>
      <w:tr w:rsidR="002F0839" w:rsidRPr="002F0839" w14:paraId="4B2B7732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324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28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8A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39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EA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BF8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9D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38</w:t>
            </w:r>
          </w:p>
        </w:tc>
      </w:tr>
      <w:tr w:rsidR="002F0839" w:rsidRPr="002F0839" w14:paraId="15AF0651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A762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BD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7E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9C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DE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F7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D8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27</w:t>
            </w:r>
          </w:p>
        </w:tc>
      </w:tr>
      <w:tr w:rsidR="002F0839" w:rsidRPr="002F0839" w14:paraId="18B1E119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0CD7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5E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9A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019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6D6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70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A30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19</w:t>
            </w:r>
          </w:p>
        </w:tc>
      </w:tr>
      <w:tr w:rsidR="002F0839" w:rsidRPr="002F0839" w14:paraId="71A0A116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388C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31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A2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98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536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77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EA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12</w:t>
            </w:r>
          </w:p>
        </w:tc>
      </w:tr>
      <w:tr w:rsidR="002F0839" w:rsidRPr="002F0839" w14:paraId="7CA1C882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050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8B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7A7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09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3AF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732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29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06</w:t>
            </w:r>
          </w:p>
        </w:tc>
      </w:tr>
      <w:tr w:rsidR="002F0839" w:rsidRPr="002F0839" w14:paraId="20EC649A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D82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ED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6E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CB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76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42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B8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03</w:t>
            </w:r>
          </w:p>
        </w:tc>
      </w:tr>
      <w:tr w:rsidR="002F0839" w:rsidRPr="002F0839" w14:paraId="116A4593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A26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F21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88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14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89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369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32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</w:tr>
      <w:tr w:rsidR="002F0839" w:rsidRPr="002F0839" w14:paraId="44FE6791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0C9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454" w14:textId="25C3F85B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P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intensity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-1-2-3)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CNB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508" w14:textId="1ED32876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P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intensity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-1-2-3)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EXC</w:t>
            </w:r>
          </w:p>
        </w:tc>
      </w:tr>
      <w:tr w:rsidR="002F0839" w:rsidRPr="002F0839" w14:paraId="083567AB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056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B3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C6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B5B" w14:textId="15F52C98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04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C4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568" w14:textId="4E1F8AD5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</w:tr>
      <w:tr w:rsidR="002F0839" w:rsidRPr="002F0839" w14:paraId="6ED261B1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948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E6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9C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E3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D7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62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41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80</w:t>
            </w:r>
          </w:p>
        </w:tc>
      </w:tr>
      <w:tr w:rsidR="002F0839" w:rsidRPr="002F0839" w14:paraId="1F3CB101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63E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49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34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350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A2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BA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41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7</w:t>
            </w:r>
          </w:p>
        </w:tc>
      </w:tr>
      <w:tr w:rsidR="002F0839" w:rsidRPr="002F0839" w14:paraId="73F01A9D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2FC1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86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FB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DC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C0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381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D2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0</w:t>
            </w:r>
          </w:p>
        </w:tc>
      </w:tr>
      <w:tr w:rsidR="002F0839" w:rsidRPr="002F0839" w14:paraId="1524E840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F63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79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23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F9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69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27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FB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38</w:t>
            </w:r>
          </w:p>
        </w:tc>
      </w:tr>
      <w:tr w:rsidR="002F0839" w:rsidRPr="002F0839" w14:paraId="3508CE8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562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7B0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1B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BB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96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76E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2D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09</w:t>
            </w:r>
          </w:p>
        </w:tc>
      </w:tr>
      <w:tr w:rsidR="002F0839" w:rsidRPr="002F0839" w14:paraId="65552B99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F10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BE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9A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E3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33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49D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A0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9</w:t>
            </w:r>
          </w:p>
        </w:tc>
      </w:tr>
      <w:tr w:rsidR="002F0839" w:rsidRPr="002F0839" w14:paraId="1CDCFE0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57C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D4E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7B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47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A1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F0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11B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72</w:t>
            </w:r>
          </w:p>
        </w:tc>
      </w:tr>
      <w:tr w:rsidR="002F0839" w:rsidRPr="002F0839" w14:paraId="46FC662B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A14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E2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FF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D8E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A0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56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13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</w:tr>
      <w:tr w:rsidR="002F0839" w:rsidRPr="002F0839" w14:paraId="4B8240EF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5BA2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1C9" w14:textId="00C6DF40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P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llred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scores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,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; 3-4; 5-6; 7-8) CNB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E75B" w14:textId="0032008C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PR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llred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scores</w:t>
            </w:r>
            <w:proofErr w:type="spellEnd"/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0</w:t>
            </w:r>
            <w:r w:rsidR="0056523C">
              <w:rPr>
                <w:rFonts w:ascii="Calibri" w:eastAsia="Times New Roman" w:hAnsi="Calibri" w:cs="Calibri"/>
                <w:color w:val="000000"/>
                <w:lang w:eastAsia="hu-HU"/>
              </w:rPr>
              <w:t>,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; 3-4; 5-6; 7-8) EXC</w:t>
            </w:r>
          </w:p>
        </w:tc>
      </w:tr>
      <w:tr w:rsidR="002F0839" w:rsidRPr="002F0839" w14:paraId="6EFE4512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779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75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9A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398" w14:textId="6662B1F1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59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D6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D56" w14:textId="363ED561" w:rsidR="002F0839" w:rsidRPr="002F0839" w:rsidRDefault="0056523C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RA</w:t>
            </w: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</w:tr>
      <w:tr w:rsidR="002F0839" w:rsidRPr="002F0839" w14:paraId="2DA29BAE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B2A9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F4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3D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9F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EE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49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57E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14</w:t>
            </w:r>
          </w:p>
        </w:tc>
      </w:tr>
      <w:tr w:rsidR="002F0839" w:rsidRPr="002F0839" w14:paraId="4CA93E01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3D6F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E0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31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CB8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559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16EA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40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33</w:t>
            </w:r>
          </w:p>
        </w:tc>
      </w:tr>
      <w:tr w:rsidR="002F0839" w:rsidRPr="002F0839" w14:paraId="686DB134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BF1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C4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4AF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ED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99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4F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8E2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89</w:t>
            </w:r>
          </w:p>
        </w:tc>
      </w:tr>
      <w:tr w:rsidR="002F0839" w:rsidRPr="002F0839" w14:paraId="33B509D6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0D3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EF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053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066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78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94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39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50</w:t>
            </w:r>
          </w:p>
        </w:tc>
      </w:tr>
      <w:tr w:rsidR="002F0839" w:rsidRPr="002F0839" w14:paraId="381D9792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921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DE4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B1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70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98D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8D3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68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22</w:t>
            </w:r>
          </w:p>
        </w:tc>
      </w:tr>
      <w:tr w:rsidR="002F0839" w:rsidRPr="002F0839" w14:paraId="482CA2D9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D4D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4D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B6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E7C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15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91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2880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04</w:t>
            </w:r>
          </w:p>
        </w:tc>
      </w:tr>
      <w:tr w:rsidR="002F0839" w:rsidRPr="002F0839" w14:paraId="4BA78ADD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B7B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6E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B51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304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9F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D1D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E499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9</w:t>
            </w:r>
          </w:p>
        </w:tc>
      </w:tr>
      <w:tr w:rsidR="002F0839" w:rsidRPr="002F0839" w14:paraId="01F04208" w14:textId="77777777" w:rsidTr="002F083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C7C" w14:textId="77777777" w:rsidR="002F0839" w:rsidRPr="002F0839" w:rsidRDefault="002F0839" w:rsidP="002F0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6D5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7E7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B95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5AB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3A8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942" w14:textId="77777777" w:rsidR="002F0839" w:rsidRPr="002F0839" w:rsidRDefault="002F0839" w:rsidP="002F08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F0839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</w:tr>
    </w:tbl>
    <w:p w14:paraId="5424C0FE" w14:textId="77777777" w:rsidR="006264F7" w:rsidRDefault="006264F7" w:rsidP="006264F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p w14:paraId="55ED4CEB" w14:textId="77777777" w:rsidR="00F46B9A" w:rsidRDefault="00F46B9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CF6D9B8" w14:textId="3AB159D6" w:rsidR="00F46B9A" w:rsidRDefault="00F46B9A" w:rsidP="00F46B9A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i67</w:t>
      </w:r>
      <w:r w:rsidR="0006415A">
        <w:rPr>
          <w:rFonts w:ascii="Times New Roman" w:hAnsi="Times New Roman" w:cs="Times New Roman"/>
          <w:sz w:val="24"/>
          <w:szCs w:val="24"/>
          <w:lang w:val="en-GB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y different St Gallen recommendations </w:t>
      </w:r>
      <w:r w:rsidR="006264F7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n CNB and EXC specimen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2"/>
        <w:gridCol w:w="1350"/>
        <w:gridCol w:w="1349"/>
        <w:gridCol w:w="1349"/>
        <w:gridCol w:w="1338"/>
        <w:gridCol w:w="1337"/>
        <w:gridCol w:w="1570"/>
      </w:tblGrid>
      <w:tr w:rsidR="00F46B9A" w:rsidRPr="00F46B9A" w14:paraId="2953EFBC" w14:textId="77777777" w:rsidTr="006264F7">
        <w:trPr>
          <w:trHeight w:val="288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684" w14:textId="1DB2CDF4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058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AE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68E" w14:textId="53ADCFE3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Ave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ra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D5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M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97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Max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2E2" w14:textId="2C0A1CDF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Ave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rage</w:t>
            </w:r>
            <w:proofErr w:type="spellEnd"/>
          </w:p>
        </w:tc>
      </w:tr>
      <w:tr w:rsidR="00F46B9A" w:rsidRPr="00F46B9A" w14:paraId="2EA56CC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BA7" w14:textId="390A74EE" w:rsidR="00F46B9A" w:rsidRPr="00F46B9A" w:rsidRDefault="006264F7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O</w:t>
            </w:r>
            <w:r w:rsidR="00F46B9A"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bservers</w:t>
            </w:r>
            <w:proofErr w:type="spellEnd"/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CA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as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ER and PR: &lt;1%, 1-10%, &gt;10%) CNB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C0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as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ER and PR: &lt;1%, 1-10%, &gt;10%) EXC</w:t>
            </w:r>
          </w:p>
        </w:tc>
      </w:tr>
      <w:tr w:rsidR="00F46B9A" w:rsidRPr="00F46B9A" w14:paraId="6B51714C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ADB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34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0D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41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7D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D3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E1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98</w:t>
            </w:r>
          </w:p>
        </w:tc>
      </w:tr>
      <w:tr w:rsidR="00F46B9A" w:rsidRPr="00F46B9A" w14:paraId="54DA94C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29D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A3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D6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E6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99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2B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32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6</w:t>
            </w:r>
          </w:p>
        </w:tc>
      </w:tr>
      <w:tr w:rsidR="00F46B9A" w:rsidRPr="00F46B9A" w14:paraId="12491D0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F62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B5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EA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A3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1EC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1F6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A0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16</w:t>
            </w:r>
          </w:p>
        </w:tc>
      </w:tr>
      <w:tr w:rsidR="00F46B9A" w:rsidRPr="00F46B9A" w14:paraId="65F5EDF5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DFB4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26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4E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87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1D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CFA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01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7</w:t>
            </w:r>
          </w:p>
        </w:tc>
      </w:tr>
      <w:tr w:rsidR="00F46B9A" w:rsidRPr="00F46B9A" w14:paraId="40F80249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469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2E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20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96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F1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ABC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F41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33</w:t>
            </w:r>
          </w:p>
        </w:tc>
      </w:tr>
      <w:tr w:rsidR="00F46B9A" w:rsidRPr="00F46B9A" w14:paraId="6F17FDC9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DC2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E7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1D8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DD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05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54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6A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02</w:t>
            </w:r>
          </w:p>
        </w:tc>
      </w:tr>
      <w:tr w:rsidR="00F46B9A" w:rsidRPr="00F46B9A" w14:paraId="7F686151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A4A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C8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6D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0E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C9C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8B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BB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9</w:t>
            </w:r>
          </w:p>
        </w:tc>
      </w:tr>
      <w:tr w:rsidR="00F46B9A" w:rsidRPr="00F46B9A" w14:paraId="47D1F413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F34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49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6C5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2E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D2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ED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50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</w:tr>
      <w:tr w:rsidR="00F46B9A" w:rsidRPr="00F46B9A" w14:paraId="697CE49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385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EE42" w14:textId="2D05B26B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09: &lt;1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,16-30%,&gt;30%) CNB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24C1" w14:textId="37BB00C0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09: &lt;1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,16-30%,&gt;30%) EXC</w:t>
            </w:r>
          </w:p>
        </w:tc>
      </w:tr>
      <w:tr w:rsidR="00F46B9A" w:rsidRPr="00F46B9A" w14:paraId="3B377113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4F2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DE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9A3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12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728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73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CD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38</w:t>
            </w:r>
          </w:p>
        </w:tc>
      </w:tr>
      <w:tr w:rsidR="00F46B9A" w:rsidRPr="00F46B9A" w14:paraId="52858D2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CC7A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57B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B07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CC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68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64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87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5</w:t>
            </w:r>
          </w:p>
        </w:tc>
      </w:tr>
      <w:tr w:rsidR="00F46B9A" w:rsidRPr="00F46B9A" w14:paraId="2DF8DF8D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AD4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98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43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A32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F6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54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A4E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52</w:t>
            </w:r>
          </w:p>
        </w:tc>
      </w:tr>
      <w:tr w:rsidR="00F46B9A" w:rsidRPr="00F46B9A" w14:paraId="6B3B8CE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F73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6B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EC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A6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CE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2E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39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</w:tr>
      <w:tr w:rsidR="00F46B9A" w:rsidRPr="00F46B9A" w14:paraId="05DBAFA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947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4C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33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219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9E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A2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63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6</w:t>
            </w:r>
          </w:p>
        </w:tc>
      </w:tr>
      <w:tr w:rsidR="00F46B9A" w:rsidRPr="00F46B9A" w14:paraId="5C434C40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174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A4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8F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C5B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F5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6D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8E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31</w:t>
            </w:r>
          </w:p>
        </w:tc>
      </w:tr>
      <w:tr w:rsidR="00F46B9A" w:rsidRPr="00F46B9A" w14:paraId="41DAA59D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BF6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47B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9E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89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DB8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4C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F2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07</w:t>
            </w:r>
          </w:p>
        </w:tc>
      </w:tr>
      <w:tr w:rsidR="00F46B9A" w:rsidRPr="00F46B9A" w14:paraId="328C54E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C97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4C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CF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B2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2DB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81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DC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8</w:t>
            </w:r>
          </w:p>
        </w:tc>
      </w:tr>
      <w:tr w:rsidR="00F46B9A" w:rsidRPr="00F46B9A" w14:paraId="2E832CFE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2B5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17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1: &lt;14%.  &gt;=14%) CNB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7F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1: &lt;14%.  &gt;=14%) EXC</w:t>
            </w:r>
          </w:p>
        </w:tc>
      </w:tr>
      <w:tr w:rsidR="00F46B9A" w:rsidRPr="00F46B9A" w14:paraId="2D33D835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314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90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26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EA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7A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7B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49B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18</w:t>
            </w:r>
          </w:p>
        </w:tc>
      </w:tr>
      <w:tr w:rsidR="00F46B9A" w:rsidRPr="00F46B9A" w14:paraId="0B17383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438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F7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71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E1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BD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DD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7E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19</w:t>
            </w:r>
          </w:p>
        </w:tc>
      </w:tr>
      <w:tr w:rsidR="00F46B9A" w:rsidRPr="00F46B9A" w14:paraId="7846F33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D7D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28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EC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19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7D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A6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52F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59</w:t>
            </w:r>
          </w:p>
        </w:tc>
      </w:tr>
      <w:tr w:rsidR="00F46B9A" w:rsidRPr="00F46B9A" w14:paraId="61E07406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4FF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9C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594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B9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B9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91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B6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14</w:t>
            </w:r>
          </w:p>
        </w:tc>
      </w:tr>
      <w:tr w:rsidR="00F46B9A" w:rsidRPr="00F46B9A" w14:paraId="333CFCA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F792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3B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3B5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C7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6F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06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C6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5</w:t>
            </w:r>
          </w:p>
        </w:tc>
      </w:tr>
      <w:tr w:rsidR="00F46B9A" w:rsidRPr="00F46B9A" w14:paraId="63AC3F9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CF5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81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44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B5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F0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2C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1D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58</w:t>
            </w:r>
          </w:p>
        </w:tc>
      </w:tr>
      <w:tr w:rsidR="00F46B9A" w:rsidRPr="00F46B9A" w14:paraId="0390A554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4F8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B0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83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00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3B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FB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C3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8</w:t>
            </w:r>
          </w:p>
        </w:tc>
      </w:tr>
      <w:tr w:rsidR="00F46B9A" w:rsidRPr="00F46B9A" w14:paraId="7FB50D0C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598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FD4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C2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3F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78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45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C2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</w:tr>
      <w:tr w:rsidR="00F46B9A" w:rsidRPr="00F46B9A" w14:paraId="52F54CD9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BBF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7E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3: &lt;20%.  &gt;=20%) CNB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8B4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3: &lt;20%.  &gt;=20%) EXC</w:t>
            </w:r>
          </w:p>
        </w:tc>
      </w:tr>
      <w:tr w:rsidR="00F46B9A" w:rsidRPr="00F46B9A" w14:paraId="56E7749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13EC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E9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F1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54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C7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69B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71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33</w:t>
            </w:r>
          </w:p>
        </w:tc>
      </w:tr>
      <w:tr w:rsidR="00F46B9A" w:rsidRPr="00F46B9A" w14:paraId="08D788ED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C8B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6B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F45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E6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AEE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66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42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49</w:t>
            </w:r>
          </w:p>
        </w:tc>
      </w:tr>
      <w:tr w:rsidR="00F46B9A" w:rsidRPr="00F46B9A" w14:paraId="4CAC39AC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B022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F7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C82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E4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75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64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9A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96</w:t>
            </w:r>
          </w:p>
        </w:tc>
      </w:tr>
      <w:tr w:rsidR="00F46B9A" w:rsidRPr="00F46B9A" w14:paraId="5ED1365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0B7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F2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16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D0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C8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09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4F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56</w:t>
            </w:r>
          </w:p>
        </w:tc>
      </w:tr>
      <w:tr w:rsidR="00F46B9A" w:rsidRPr="00F46B9A" w14:paraId="2B2269EE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A8C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8C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AC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C6C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DC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F86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B2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5</w:t>
            </w:r>
          </w:p>
        </w:tc>
      </w:tr>
      <w:tr w:rsidR="00F46B9A" w:rsidRPr="00F46B9A" w14:paraId="0F3BBB1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A50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A8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93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98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FC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80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01D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95</w:t>
            </w:r>
          </w:p>
        </w:tc>
      </w:tr>
      <w:tr w:rsidR="00F46B9A" w:rsidRPr="00F46B9A" w14:paraId="5DF9C05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E4A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83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931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68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1C7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07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82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9</w:t>
            </w:r>
          </w:p>
        </w:tc>
      </w:tr>
      <w:tr w:rsidR="00F46B9A" w:rsidRPr="00F46B9A" w14:paraId="4D1DA4FD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817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61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09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96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5A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1B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7F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</w:tr>
      <w:tr w:rsidR="00F46B9A" w:rsidRPr="00F46B9A" w14:paraId="54269AE7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6BD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88E" w14:textId="36DA52B8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5: &lt;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. 6-24%. &gt;2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) CNB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ECC1" w14:textId="397FB1AE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Ki67 (</w:t>
            </w:r>
            <w:proofErr w:type="spellStart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StGallen</w:t>
            </w:r>
            <w:proofErr w:type="spellEnd"/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2015: &lt;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. 6-24%. &gt;2</w:t>
            </w:r>
            <w:r w:rsidR="006264F7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%) EXC</w:t>
            </w:r>
          </w:p>
        </w:tc>
      </w:tr>
      <w:tr w:rsidR="00F46B9A" w:rsidRPr="00F46B9A" w14:paraId="3B2F440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43F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70C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8E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8C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73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8B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5B1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83</w:t>
            </w:r>
          </w:p>
        </w:tc>
      </w:tr>
      <w:tr w:rsidR="00F46B9A" w:rsidRPr="00F46B9A" w14:paraId="7605EF56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6CD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0EB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4E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B8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83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06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5D4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25</w:t>
            </w:r>
          </w:p>
        </w:tc>
      </w:tr>
      <w:tr w:rsidR="00F46B9A" w:rsidRPr="00F46B9A" w14:paraId="3C3DBDF0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BD30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98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06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7F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72E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17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A4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27</w:t>
            </w:r>
          </w:p>
        </w:tc>
      </w:tr>
      <w:tr w:rsidR="00F46B9A" w:rsidRPr="00F46B9A" w14:paraId="3CF5F2B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2AF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CE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E1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1D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D4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4A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F4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70</w:t>
            </w:r>
          </w:p>
        </w:tc>
      </w:tr>
      <w:tr w:rsidR="00F46B9A" w:rsidRPr="00F46B9A" w14:paraId="08E1DDE1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BE9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A8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19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6F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01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F9F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C003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9</w:t>
            </w:r>
          </w:p>
        </w:tc>
      </w:tr>
      <w:tr w:rsidR="00F46B9A" w:rsidRPr="00F46B9A" w14:paraId="2884D0DA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959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66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CE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4B45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419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4AA4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AF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99</w:t>
            </w:r>
          </w:p>
        </w:tc>
      </w:tr>
      <w:tr w:rsidR="00F46B9A" w:rsidRPr="00F46B9A" w14:paraId="5D21292B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ABD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95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65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59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CF8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59B7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C1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76</w:t>
            </w:r>
          </w:p>
        </w:tc>
      </w:tr>
      <w:tr w:rsidR="00F46B9A" w:rsidRPr="00F46B9A" w14:paraId="53A1AC45" w14:textId="77777777" w:rsidTr="006264F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D29" w14:textId="77777777" w:rsidR="00F46B9A" w:rsidRPr="00F46B9A" w:rsidRDefault="00F46B9A" w:rsidP="00626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63A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8456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510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4AD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B42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578" w14:textId="77777777" w:rsidR="00F46B9A" w:rsidRPr="00F46B9A" w:rsidRDefault="00F46B9A" w:rsidP="00F46B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46B9A">
              <w:rPr>
                <w:rFonts w:ascii="Calibri" w:eastAsia="Times New Roman" w:hAnsi="Calibri" w:cs="Calibri"/>
                <w:color w:val="000000"/>
                <w:lang w:eastAsia="hu-HU"/>
              </w:rPr>
              <w:t>0.26</w:t>
            </w:r>
          </w:p>
        </w:tc>
      </w:tr>
    </w:tbl>
    <w:p w14:paraId="24C999F7" w14:textId="36E62A28" w:rsidR="00FF1541" w:rsidRDefault="00FF1541" w:rsidP="00F46B9A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F1541" w:rsidSect="00F46B9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E980F" w14:textId="77777777" w:rsidR="00DD0534" w:rsidRDefault="00DD0534" w:rsidP="0061631E">
      <w:pPr>
        <w:spacing w:after="0" w:line="240" w:lineRule="auto"/>
      </w:pPr>
      <w:r>
        <w:separator/>
      </w:r>
    </w:p>
  </w:endnote>
  <w:endnote w:type="continuationSeparator" w:id="0">
    <w:p w14:paraId="267E3FB8" w14:textId="77777777" w:rsidR="00DD0534" w:rsidRDefault="00DD0534" w:rsidP="00616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ABCC0" w14:textId="77777777" w:rsidR="00DD0534" w:rsidRDefault="00DD0534" w:rsidP="0061631E">
      <w:pPr>
        <w:spacing w:after="0" w:line="240" w:lineRule="auto"/>
      </w:pPr>
      <w:r>
        <w:separator/>
      </w:r>
    </w:p>
  </w:footnote>
  <w:footnote w:type="continuationSeparator" w:id="0">
    <w:p w14:paraId="65351F3C" w14:textId="77777777" w:rsidR="00DD0534" w:rsidRDefault="00DD0534" w:rsidP="006163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61483"/>
    <w:multiLevelType w:val="multilevel"/>
    <w:tmpl w:val="40126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3C6B8C"/>
    <w:multiLevelType w:val="hybridMultilevel"/>
    <w:tmpl w:val="66CC2214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26B53"/>
    <w:multiLevelType w:val="multilevel"/>
    <w:tmpl w:val="261C7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057776"/>
    <w:multiLevelType w:val="hybridMultilevel"/>
    <w:tmpl w:val="6318F8C2"/>
    <w:lvl w:ilvl="0" w:tplc="9CCEF11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068AF"/>
    <w:multiLevelType w:val="multilevel"/>
    <w:tmpl w:val="825A3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D2"/>
    <w:rsid w:val="00001685"/>
    <w:rsid w:val="00007291"/>
    <w:rsid w:val="000074A6"/>
    <w:rsid w:val="000105BC"/>
    <w:rsid w:val="00010867"/>
    <w:rsid w:val="00024A45"/>
    <w:rsid w:val="0003265C"/>
    <w:rsid w:val="000576B7"/>
    <w:rsid w:val="00062ABE"/>
    <w:rsid w:val="0006415A"/>
    <w:rsid w:val="00071A4F"/>
    <w:rsid w:val="0007531F"/>
    <w:rsid w:val="000A098A"/>
    <w:rsid w:val="000A14E8"/>
    <w:rsid w:val="000A6199"/>
    <w:rsid w:val="000B3B02"/>
    <w:rsid w:val="000C5F6B"/>
    <w:rsid w:val="000C7AA7"/>
    <w:rsid w:val="000F0EC6"/>
    <w:rsid w:val="001072A0"/>
    <w:rsid w:val="00107F6E"/>
    <w:rsid w:val="001273ED"/>
    <w:rsid w:val="00153EBE"/>
    <w:rsid w:val="00161D6D"/>
    <w:rsid w:val="00174B2C"/>
    <w:rsid w:val="00176B3F"/>
    <w:rsid w:val="00176EB2"/>
    <w:rsid w:val="00185AFD"/>
    <w:rsid w:val="001977BF"/>
    <w:rsid w:val="001A44E5"/>
    <w:rsid w:val="001C2963"/>
    <w:rsid w:val="001D0CA7"/>
    <w:rsid w:val="001D108F"/>
    <w:rsid w:val="001D414A"/>
    <w:rsid w:val="001F570C"/>
    <w:rsid w:val="00216CB5"/>
    <w:rsid w:val="00223CFF"/>
    <w:rsid w:val="00256FC3"/>
    <w:rsid w:val="00263987"/>
    <w:rsid w:val="0026434F"/>
    <w:rsid w:val="0026627F"/>
    <w:rsid w:val="0026771B"/>
    <w:rsid w:val="00272D21"/>
    <w:rsid w:val="002E25C1"/>
    <w:rsid w:val="002F0839"/>
    <w:rsid w:val="002F1676"/>
    <w:rsid w:val="002F1956"/>
    <w:rsid w:val="0030402F"/>
    <w:rsid w:val="00307D49"/>
    <w:rsid w:val="003171C9"/>
    <w:rsid w:val="00331A94"/>
    <w:rsid w:val="00335BD8"/>
    <w:rsid w:val="00337BE6"/>
    <w:rsid w:val="00355BEA"/>
    <w:rsid w:val="003607F2"/>
    <w:rsid w:val="00361321"/>
    <w:rsid w:val="00380373"/>
    <w:rsid w:val="00382563"/>
    <w:rsid w:val="003A1E9C"/>
    <w:rsid w:val="003B4394"/>
    <w:rsid w:val="003C2C13"/>
    <w:rsid w:val="003C74C9"/>
    <w:rsid w:val="00411B90"/>
    <w:rsid w:val="00421FDE"/>
    <w:rsid w:val="0042443B"/>
    <w:rsid w:val="00464CA0"/>
    <w:rsid w:val="004712CB"/>
    <w:rsid w:val="004721B4"/>
    <w:rsid w:val="00482974"/>
    <w:rsid w:val="00484203"/>
    <w:rsid w:val="004858A1"/>
    <w:rsid w:val="004B6194"/>
    <w:rsid w:val="004C15A7"/>
    <w:rsid w:val="004C6EAB"/>
    <w:rsid w:val="004E13DC"/>
    <w:rsid w:val="004E3749"/>
    <w:rsid w:val="005064F9"/>
    <w:rsid w:val="00507A29"/>
    <w:rsid w:val="005130F2"/>
    <w:rsid w:val="005272D0"/>
    <w:rsid w:val="00547E5A"/>
    <w:rsid w:val="0056523C"/>
    <w:rsid w:val="00575C6D"/>
    <w:rsid w:val="00582C1E"/>
    <w:rsid w:val="005845FE"/>
    <w:rsid w:val="005A1E7E"/>
    <w:rsid w:val="005B7094"/>
    <w:rsid w:val="005E7A2A"/>
    <w:rsid w:val="005E7B8E"/>
    <w:rsid w:val="0061631E"/>
    <w:rsid w:val="006264F7"/>
    <w:rsid w:val="00642561"/>
    <w:rsid w:val="00643570"/>
    <w:rsid w:val="00650A71"/>
    <w:rsid w:val="006512D5"/>
    <w:rsid w:val="00675806"/>
    <w:rsid w:val="00677D49"/>
    <w:rsid w:val="0068267C"/>
    <w:rsid w:val="00682E5D"/>
    <w:rsid w:val="006835AE"/>
    <w:rsid w:val="0068523B"/>
    <w:rsid w:val="00691ED3"/>
    <w:rsid w:val="006925F7"/>
    <w:rsid w:val="00692A04"/>
    <w:rsid w:val="00693D3C"/>
    <w:rsid w:val="006A7F43"/>
    <w:rsid w:val="006B585D"/>
    <w:rsid w:val="006C2E97"/>
    <w:rsid w:val="006F3048"/>
    <w:rsid w:val="00704B8A"/>
    <w:rsid w:val="00707C04"/>
    <w:rsid w:val="00754D7E"/>
    <w:rsid w:val="00755346"/>
    <w:rsid w:val="007752BA"/>
    <w:rsid w:val="0078385D"/>
    <w:rsid w:val="00795526"/>
    <w:rsid w:val="007B1C01"/>
    <w:rsid w:val="007B2362"/>
    <w:rsid w:val="007B3F00"/>
    <w:rsid w:val="007D3B8F"/>
    <w:rsid w:val="007E4622"/>
    <w:rsid w:val="008017F9"/>
    <w:rsid w:val="00803E11"/>
    <w:rsid w:val="00805929"/>
    <w:rsid w:val="00810EBC"/>
    <w:rsid w:val="00813B7F"/>
    <w:rsid w:val="00845F6E"/>
    <w:rsid w:val="00851A20"/>
    <w:rsid w:val="00852202"/>
    <w:rsid w:val="0086012F"/>
    <w:rsid w:val="008606A9"/>
    <w:rsid w:val="00860C09"/>
    <w:rsid w:val="00861F5C"/>
    <w:rsid w:val="008659A7"/>
    <w:rsid w:val="008838CA"/>
    <w:rsid w:val="008870F9"/>
    <w:rsid w:val="00896772"/>
    <w:rsid w:val="008B7AAD"/>
    <w:rsid w:val="008E4050"/>
    <w:rsid w:val="008E49DC"/>
    <w:rsid w:val="008E7677"/>
    <w:rsid w:val="008F0589"/>
    <w:rsid w:val="00915F44"/>
    <w:rsid w:val="00917AC7"/>
    <w:rsid w:val="0092063A"/>
    <w:rsid w:val="0093223F"/>
    <w:rsid w:val="00980F98"/>
    <w:rsid w:val="00993084"/>
    <w:rsid w:val="00997608"/>
    <w:rsid w:val="009B0496"/>
    <w:rsid w:val="009B119A"/>
    <w:rsid w:val="009D6F42"/>
    <w:rsid w:val="009E3DE8"/>
    <w:rsid w:val="009E3F6C"/>
    <w:rsid w:val="009E59EE"/>
    <w:rsid w:val="009F228D"/>
    <w:rsid w:val="00A01273"/>
    <w:rsid w:val="00A0154D"/>
    <w:rsid w:val="00A03634"/>
    <w:rsid w:val="00A038CC"/>
    <w:rsid w:val="00A13C4C"/>
    <w:rsid w:val="00A16254"/>
    <w:rsid w:val="00A20E29"/>
    <w:rsid w:val="00A360B0"/>
    <w:rsid w:val="00A42931"/>
    <w:rsid w:val="00A45CA3"/>
    <w:rsid w:val="00A46ED6"/>
    <w:rsid w:val="00A659D0"/>
    <w:rsid w:val="00A66B37"/>
    <w:rsid w:val="00A67A5C"/>
    <w:rsid w:val="00A82C89"/>
    <w:rsid w:val="00A91BB0"/>
    <w:rsid w:val="00A94F87"/>
    <w:rsid w:val="00AC1999"/>
    <w:rsid w:val="00AC25F9"/>
    <w:rsid w:val="00AC2803"/>
    <w:rsid w:val="00AC713C"/>
    <w:rsid w:val="00AD1768"/>
    <w:rsid w:val="00AD1D87"/>
    <w:rsid w:val="00AD6872"/>
    <w:rsid w:val="00AE226E"/>
    <w:rsid w:val="00AF613B"/>
    <w:rsid w:val="00AF614F"/>
    <w:rsid w:val="00B01437"/>
    <w:rsid w:val="00B30898"/>
    <w:rsid w:val="00B32B61"/>
    <w:rsid w:val="00B4006C"/>
    <w:rsid w:val="00B54F23"/>
    <w:rsid w:val="00B57249"/>
    <w:rsid w:val="00B61D47"/>
    <w:rsid w:val="00B76273"/>
    <w:rsid w:val="00B83CAC"/>
    <w:rsid w:val="00BA1165"/>
    <w:rsid w:val="00BA524C"/>
    <w:rsid w:val="00BC0683"/>
    <w:rsid w:val="00BC3F0E"/>
    <w:rsid w:val="00BD19AF"/>
    <w:rsid w:val="00BD5CB6"/>
    <w:rsid w:val="00BD7439"/>
    <w:rsid w:val="00BE51AF"/>
    <w:rsid w:val="00BF5589"/>
    <w:rsid w:val="00C135EF"/>
    <w:rsid w:val="00C15AF7"/>
    <w:rsid w:val="00C23C4B"/>
    <w:rsid w:val="00C27FA8"/>
    <w:rsid w:val="00C472BA"/>
    <w:rsid w:val="00C50F47"/>
    <w:rsid w:val="00C5128D"/>
    <w:rsid w:val="00C80B49"/>
    <w:rsid w:val="00CE7CE5"/>
    <w:rsid w:val="00CF111F"/>
    <w:rsid w:val="00D00B80"/>
    <w:rsid w:val="00D073CB"/>
    <w:rsid w:val="00D2745C"/>
    <w:rsid w:val="00D35187"/>
    <w:rsid w:val="00D406F2"/>
    <w:rsid w:val="00D42BA1"/>
    <w:rsid w:val="00D64510"/>
    <w:rsid w:val="00D806F6"/>
    <w:rsid w:val="00D90227"/>
    <w:rsid w:val="00D93C35"/>
    <w:rsid w:val="00DC2A1B"/>
    <w:rsid w:val="00DD0534"/>
    <w:rsid w:val="00DD1EA0"/>
    <w:rsid w:val="00DE259A"/>
    <w:rsid w:val="00DF600C"/>
    <w:rsid w:val="00E11504"/>
    <w:rsid w:val="00E23415"/>
    <w:rsid w:val="00E2461A"/>
    <w:rsid w:val="00E248F1"/>
    <w:rsid w:val="00E31495"/>
    <w:rsid w:val="00E3459D"/>
    <w:rsid w:val="00E54399"/>
    <w:rsid w:val="00E5792D"/>
    <w:rsid w:val="00E6256A"/>
    <w:rsid w:val="00E67D54"/>
    <w:rsid w:val="00E86F54"/>
    <w:rsid w:val="00E91937"/>
    <w:rsid w:val="00EA7C50"/>
    <w:rsid w:val="00EB6790"/>
    <w:rsid w:val="00ED0E4C"/>
    <w:rsid w:val="00ED5619"/>
    <w:rsid w:val="00EE5BD2"/>
    <w:rsid w:val="00EE5C47"/>
    <w:rsid w:val="00EE6618"/>
    <w:rsid w:val="00EF009D"/>
    <w:rsid w:val="00F0467E"/>
    <w:rsid w:val="00F35819"/>
    <w:rsid w:val="00F37B4D"/>
    <w:rsid w:val="00F46B9A"/>
    <w:rsid w:val="00F612FB"/>
    <w:rsid w:val="00F63ADA"/>
    <w:rsid w:val="00FA06B3"/>
    <w:rsid w:val="00FA388D"/>
    <w:rsid w:val="00FB0245"/>
    <w:rsid w:val="00FC6310"/>
    <w:rsid w:val="00FD1976"/>
    <w:rsid w:val="00FD578B"/>
    <w:rsid w:val="00FE1DA9"/>
    <w:rsid w:val="00FE2EFA"/>
    <w:rsid w:val="00FF1541"/>
    <w:rsid w:val="00FF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2F7FA"/>
  <w15:docId w15:val="{15741798-79D6-419A-B753-27A0EE11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682E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uthor">
    <w:name w:val="author"/>
    <w:basedOn w:val="Bekezdsalapbettpusa"/>
    <w:rsid w:val="003B4394"/>
  </w:style>
  <w:style w:type="character" w:customStyle="1" w:styleId="articletitle">
    <w:name w:val="articletitle"/>
    <w:basedOn w:val="Bekezdsalapbettpusa"/>
    <w:rsid w:val="003B4394"/>
  </w:style>
  <w:style w:type="character" w:customStyle="1" w:styleId="vol">
    <w:name w:val="vol"/>
    <w:basedOn w:val="Bekezdsalapbettpusa"/>
    <w:rsid w:val="003B4394"/>
  </w:style>
  <w:style w:type="character" w:customStyle="1" w:styleId="pagefirst">
    <w:name w:val="pagefirst"/>
    <w:basedOn w:val="Bekezdsalapbettpusa"/>
    <w:rsid w:val="003B4394"/>
  </w:style>
  <w:style w:type="character" w:customStyle="1" w:styleId="pagelast">
    <w:name w:val="pagelast"/>
    <w:basedOn w:val="Bekezdsalapbettpusa"/>
    <w:rsid w:val="003B4394"/>
  </w:style>
  <w:style w:type="character" w:customStyle="1" w:styleId="pubyear">
    <w:name w:val="pubyear"/>
    <w:basedOn w:val="Bekezdsalapbettpusa"/>
    <w:rsid w:val="003B4394"/>
  </w:style>
  <w:style w:type="character" w:customStyle="1" w:styleId="element-citation">
    <w:name w:val="element-citation"/>
    <w:basedOn w:val="Bekezdsalapbettpusa"/>
    <w:rsid w:val="00A0154D"/>
  </w:style>
  <w:style w:type="character" w:customStyle="1" w:styleId="ref-journal">
    <w:name w:val="ref-journal"/>
    <w:basedOn w:val="Bekezdsalapbettpusa"/>
    <w:rsid w:val="00A0154D"/>
  </w:style>
  <w:style w:type="character" w:customStyle="1" w:styleId="ref-vol">
    <w:name w:val="ref-vol"/>
    <w:basedOn w:val="Bekezdsalapbettpusa"/>
    <w:rsid w:val="00A0154D"/>
  </w:style>
  <w:style w:type="paragraph" w:styleId="Buborkszveg">
    <w:name w:val="Balloon Text"/>
    <w:basedOn w:val="Norml"/>
    <w:link w:val="BuborkszvegChar"/>
    <w:uiPriority w:val="99"/>
    <w:semiHidden/>
    <w:unhideWhenUsed/>
    <w:rsid w:val="00B61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61D47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1D414A"/>
    <w:rPr>
      <w:color w:val="0000FF"/>
      <w:u w:val="single"/>
    </w:rPr>
  </w:style>
  <w:style w:type="character" w:customStyle="1" w:styleId="docsum-authors">
    <w:name w:val="docsum-authors"/>
    <w:basedOn w:val="Bekezdsalapbettpusa"/>
    <w:rsid w:val="001D414A"/>
  </w:style>
  <w:style w:type="character" w:customStyle="1" w:styleId="docsum-journal-citation">
    <w:name w:val="docsum-journal-citation"/>
    <w:basedOn w:val="Bekezdsalapbettpusa"/>
    <w:rsid w:val="001D414A"/>
  </w:style>
  <w:style w:type="paragraph" w:styleId="NormlWeb">
    <w:name w:val="Normal (Web)"/>
    <w:basedOn w:val="Norml"/>
    <w:uiPriority w:val="99"/>
    <w:semiHidden/>
    <w:unhideWhenUsed/>
    <w:rsid w:val="009F2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Kiemels2">
    <w:name w:val="Strong"/>
    <w:basedOn w:val="Bekezdsalapbettpusa"/>
    <w:uiPriority w:val="22"/>
    <w:qFormat/>
    <w:rsid w:val="009F228D"/>
    <w:rPr>
      <w:b/>
      <w:bCs/>
    </w:rPr>
  </w:style>
  <w:style w:type="character" w:customStyle="1" w:styleId="citation-part">
    <w:name w:val="citation-part"/>
    <w:basedOn w:val="Bekezdsalapbettpusa"/>
    <w:rsid w:val="00E23415"/>
  </w:style>
  <w:style w:type="character" w:customStyle="1" w:styleId="docsum-pmid">
    <w:name w:val="docsum-pmid"/>
    <w:basedOn w:val="Bekezdsalapbettpusa"/>
    <w:rsid w:val="00E23415"/>
  </w:style>
  <w:style w:type="paragraph" w:styleId="Listaszerbekezds">
    <w:name w:val="List Paragraph"/>
    <w:basedOn w:val="Norml"/>
    <w:uiPriority w:val="34"/>
    <w:qFormat/>
    <w:rsid w:val="001273ED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616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1631E"/>
  </w:style>
  <w:style w:type="paragraph" w:styleId="llb">
    <w:name w:val="footer"/>
    <w:basedOn w:val="Norml"/>
    <w:link w:val="llbChar"/>
    <w:uiPriority w:val="99"/>
    <w:unhideWhenUsed/>
    <w:rsid w:val="00616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1631E"/>
  </w:style>
  <w:style w:type="character" w:customStyle="1" w:styleId="authors-list-item">
    <w:name w:val="authors-list-item"/>
    <w:basedOn w:val="Bekezdsalapbettpusa"/>
    <w:rsid w:val="00682E5D"/>
  </w:style>
  <w:style w:type="character" w:customStyle="1" w:styleId="author-sup-separator">
    <w:name w:val="author-sup-separator"/>
    <w:basedOn w:val="Bekezdsalapbettpusa"/>
    <w:rsid w:val="00682E5D"/>
  </w:style>
  <w:style w:type="character" w:customStyle="1" w:styleId="comma">
    <w:name w:val="comma"/>
    <w:basedOn w:val="Bekezdsalapbettpusa"/>
    <w:rsid w:val="00682E5D"/>
  </w:style>
  <w:style w:type="character" w:customStyle="1" w:styleId="Cmsor1Char">
    <w:name w:val="Címsor 1 Char"/>
    <w:basedOn w:val="Bekezdsalapbettpusa"/>
    <w:link w:val="Cmsor1"/>
    <w:uiPriority w:val="9"/>
    <w:rsid w:val="00682E5D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period">
    <w:name w:val="period"/>
    <w:basedOn w:val="Bekezdsalapbettpusa"/>
    <w:rsid w:val="0068267C"/>
  </w:style>
  <w:style w:type="character" w:customStyle="1" w:styleId="cit">
    <w:name w:val="cit"/>
    <w:basedOn w:val="Bekezdsalapbettpusa"/>
    <w:rsid w:val="0068267C"/>
  </w:style>
  <w:style w:type="character" w:customStyle="1" w:styleId="citation-doi">
    <w:name w:val="citation-doi"/>
    <w:basedOn w:val="Bekezdsalapbettpusa"/>
    <w:rsid w:val="0068267C"/>
  </w:style>
  <w:style w:type="character" w:customStyle="1" w:styleId="Egyiksem">
    <w:name w:val="Egyik sem"/>
    <w:rsid w:val="0068267C"/>
  </w:style>
  <w:style w:type="paragraph" w:customStyle="1" w:styleId="Default">
    <w:name w:val="Default"/>
    <w:rsid w:val="00216C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06415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6415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6415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6415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6415A"/>
    <w:rPr>
      <w:b/>
      <w:bCs/>
      <w:sz w:val="20"/>
      <w:szCs w:val="20"/>
    </w:rPr>
  </w:style>
  <w:style w:type="character" w:customStyle="1" w:styleId="acopre">
    <w:name w:val="acopre"/>
    <w:basedOn w:val="Bekezdsalapbettpusa"/>
    <w:rsid w:val="00896772"/>
  </w:style>
  <w:style w:type="character" w:styleId="Feloldatlanmegemlts">
    <w:name w:val="Unresolved Mention"/>
    <w:basedOn w:val="Bekezdsalapbettpusa"/>
    <w:uiPriority w:val="99"/>
    <w:semiHidden/>
    <w:unhideWhenUsed/>
    <w:rsid w:val="002F1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1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4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8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2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4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2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9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8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9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9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4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6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9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34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3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9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4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2</Words>
  <Characters>5675</Characters>
  <Application>Microsoft Office Word</Application>
  <DocSecurity>0</DocSecurity>
  <Lines>47</Lines>
  <Paragraphs>1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Cserni</dc:creator>
  <cp:keywords/>
  <dc:description/>
  <cp:lastModifiedBy>Gabor Cserni</cp:lastModifiedBy>
  <cp:revision>2</cp:revision>
  <dcterms:created xsi:type="dcterms:W3CDTF">2021-05-23T14:06:00Z</dcterms:created>
  <dcterms:modified xsi:type="dcterms:W3CDTF">2021-05-23T14:06:00Z</dcterms:modified>
</cp:coreProperties>
</file>